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66A39" w14:textId="4AE0A23E" w:rsidR="00A2367E" w:rsidRPr="00A2367E" w:rsidRDefault="00967CB6" w:rsidP="00DE582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2367E">
        <w:rPr>
          <w:rFonts w:ascii="Times New Roman" w:hAnsi="Times New Roman" w:cs="Times New Roman"/>
          <w:b/>
          <w:sz w:val="24"/>
        </w:rPr>
        <w:t>Supplementary Information</w:t>
      </w:r>
    </w:p>
    <w:p w14:paraId="52E5E892" w14:textId="4A02B5EA" w:rsidR="00126573" w:rsidRPr="00126573" w:rsidRDefault="00A82F89" w:rsidP="00DE582A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</w: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2565F7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126573" w:rsidRPr="00CB20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Glucose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nd</w:t>
      </w:r>
      <w:r w:rsidR="00126573" w:rsidRPr="001265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thanol conc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entrations and </w:t>
      </w:r>
      <w:r w:rsidR="00E0369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corresponding </w:t>
      </w:r>
      <w:r w:rsidR="00126573" w:rsidRPr="001265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ercent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</w:t>
      </w:r>
      <w:r w:rsidR="00126573" w:rsidRPr="00126573">
        <w:rPr>
          <w:rFonts w:ascii="Times New Roman" w:hAnsi="Times New Roman" w:cs="Times New Roman"/>
          <w:i w:val="0"/>
          <w:color w:val="auto"/>
          <w:sz w:val="22"/>
          <w:szCs w:val="22"/>
        </w:rPr>
        <w:t>theoretical ethanol yield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="002C029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643DD4" w:rsidRPr="00643DD4">
        <w:rPr>
          <w:rFonts w:ascii="Times New Roman" w:hAnsi="Times New Roman" w:cs="Times New Roman"/>
          <w:i w:val="0"/>
          <w:color w:val="auto"/>
          <w:sz w:val="22"/>
          <w:szCs w:val="22"/>
        </w:rPr>
        <w:t>after 2</w:t>
      </w:r>
      <w:r w:rsidR="002C0290" w:rsidRPr="00643DD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ays</w:t>
      </w:r>
      <w:r w:rsidR="002C029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</w:t>
      </w:r>
      <w:r w:rsidR="00E03696" w:rsidRPr="00126573">
        <w:rPr>
          <w:rFonts w:ascii="Times New Roman" w:hAnsi="Times New Roman" w:cs="Times New Roman"/>
          <w:i w:val="0"/>
          <w:color w:val="auto"/>
          <w:sz w:val="22"/>
          <w:szCs w:val="22"/>
        </w:rPr>
        <w:t>37 °C</w:t>
      </w:r>
      <w:r w:rsidR="00E0369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fermentation</w:t>
      </w:r>
      <w:r w:rsidR="00E03696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0369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</w:t>
      </w:r>
      <w:r w:rsidR="002C0290">
        <w:rPr>
          <w:rFonts w:ascii="Times New Roman" w:hAnsi="Times New Roman" w:cs="Times New Roman"/>
          <w:i w:val="0"/>
          <w:color w:val="auto"/>
          <w:sz w:val="22"/>
          <w:szCs w:val="22"/>
        </w:rPr>
        <w:t>150, 180, and 200 g/L</w:t>
      </w:r>
      <w:r w:rsidR="00E0369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glucose by </w:t>
      </w:r>
      <w:r w:rsidR="00E03696" w:rsidRPr="00126573">
        <w:rPr>
          <w:rFonts w:ascii="Times New Roman" w:hAnsi="Times New Roman" w:cs="Times New Roman"/>
          <w:color w:val="auto"/>
          <w:sz w:val="22"/>
          <w:szCs w:val="22"/>
        </w:rPr>
        <w:t>S. cerevisiae</w:t>
      </w:r>
      <w:r w:rsidR="00E03696" w:rsidRPr="001265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5A and </w:t>
      </w:r>
      <w:r w:rsidR="00E03696" w:rsidRPr="00126573">
        <w:rPr>
          <w:rFonts w:ascii="Times New Roman" w:hAnsi="Times New Roman" w:cs="Times New Roman"/>
          <w:color w:val="auto"/>
          <w:sz w:val="22"/>
          <w:szCs w:val="22"/>
        </w:rPr>
        <w:t>K. marxianus</w:t>
      </w:r>
      <w:r w:rsidR="00E03696" w:rsidRPr="001265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BS 6556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="00E03696" w:rsidRPr="00E0369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89"/>
        <w:gridCol w:w="1329"/>
        <w:gridCol w:w="1790"/>
        <w:gridCol w:w="2228"/>
        <w:gridCol w:w="2224"/>
      </w:tblGrid>
      <w:tr w:rsidR="00967CB6" w:rsidRPr="00967CB6" w14:paraId="3426CC5E" w14:textId="77777777" w:rsidTr="00D8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14:paraId="79302BDD" w14:textId="77777777" w:rsidR="002C0290" w:rsidRDefault="00967CB6" w:rsidP="00DE582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Glucose</w:t>
            </w:r>
          </w:p>
          <w:p w14:paraId="59180E0B" w14:textId="70A05A22" w:rsidR="00967CB6" w:rsidRPr="002C0290" w:rsidRDefault="002C0290" w:rsidP="00DE582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="00967CB6" w:rsidRPr="00967CB6">
              <w:rPr>
                <w:rFonts w:ascii="Times New Roman" w:hAnsi="Times New Roman" w:cs="Times New Roman"/>
                <w:i/>
                <w:iCs/>
              </w:rPr>
              <w:t>onc</w:t>
            </w:r>
            <w:r>
              <w:rPr>
                <w:rFonts w:ascii="Times New Roman" w:hAnsi="Times New Roman" w:cs="Times New Roman"/>
                <w:i/>
                <w:iCs/>
              </w:rPr>
              <w:t>entration</w:t>
            </w:r>
            <w:r w:rsidR="00967CB6" w:rsidRPr="00967CB6">
              <w:rPr>
                <w:rFonts w:ascii="Times New Roman" w:hAnsi="Times New Roman" w:cs="Times New Roman"/>
                <w:i/>
                <w:iCs/>
              </w:rPr>
              <w:t xml:space="preserve"> (g/L)</w:t>
            </w:r>
          </w:p>
        </w:tc>
        <w:tc>
          <w:tcPr>
            <w:tcW w:w="710" w:type="pct"/>
            <w:hideMark/>
          </w:tcPr>
          <w:p w14:paraId="32808313" w14:textId="77777777" w:rsidR="002C0290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Yeast</w:t>
            </w:r>
            <w:r w:rsidR="002C029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0ADF9025" w14:textId="61DB3B58" w:rsidR="00967CB6" w:rsidRPr="00967CB6" w:rsidRDefault="002C0290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ain</w:t>
            </w:r>
          </w:p>
        </w:tc>
        <w:tc>
          <w:tcPr>
            <w:tcW w:w="956" w:type="pct"/>
            <w:hideMark/>
          </w:tcPr>
          <w:p w14:paraId="0703E56D" w14:textId="77777777" w:rsidR="002C0290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Ethanol</w:t>
            </w:r>
          </w:p>
          <w:p w14:paraId="3DA98E3E" w14:textId="0363C8B5" w:rsidR="00967CB6" w:rsidRPr="00967CB6" w:rsidRDefault="002C0290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ncentration </w:t>
            </w:r>
            <w:r w:rsidR="00967CB6" w:rsidRPr="00967CB6">
              <w:rPr>
                <w:rFonts w:ascii="Times New Roman" w:hAnsi="Times New Roman" w:cs="Times New Roman"/>
                <w:i/>
                <w:iCs/>
              </w:rPr>
              <w:t>(g/L)</w:t>
            </w:r>
          </w:p>
        </w:tc>
        <w:tc>
          <w:tcPr>
            <w:tcW w:w="1190" w:type="pct"/>
          </w:tcPr>
          <w:p w14:paraId="1E207847" w14:textId="13D3C1BF" w:rsidR="002C0290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 xml:space="preserve">Percent </w:t>
            </w:r>
            <w:r w:rsidR="002C0290">
              <w:rPr>
                <w:rFonts w:ascii="Times New Roman" w:hAnsi="Times New Roman" w:cs="Times New Roman"/>
                <w:i/>
                <w:iCs/>
              </w:rPr>
              <w:t>of</w:t>
            </w:r>
          </w:p>
          <w:p w14:paraId="6EEAAC13" w14:textId="77777777" w:rsidR="002C0290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 xml:space="preserve">theoretical </w:t>
            </w:r>
          </w:p>
          <w:p w14:paraId="12142F95" w14:textId="26178233" w:rsidR="002C0290" w:rsidRDefault="002C0290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 xml:space="preserve">ethanol </w:t>
            </w:r>
          </w:p>
          <w:p w14:paraId="2CC2C035" w14:textId="45B103A2" w:rsidR="00967CB6" w:rsidRPr="00967CB6" w:rsidRDefault="002C0290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 xml:space="preserve">yield </w:t>
            </w:r>
          </w:p>
        </w:tc>
        <w:tc>
          <w:tcPr>
            <w:tcW w:w="1188" w:type="pct"/>
          </w:tcPr>
          <w:p w14:paraId="7542DEC2" w14:textId="77777777" w:rsidR="002C0290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 xml:space="preserve">Glucose </w:t>
            </w:r>
          </w:p>
          <w:p w14:paraId="466580DB" w14:textId="77777777" w:rsidR="002C0290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 xml:space="preserve">remaining </w:t>
            </w:r>
          </w:p>
          <w:p w14:paraId="4654895F" w14:textId="2168A3ED" w:rsidR="00967CB6" w:rsidRPr="00967CB6" w:rsidRDefault="00967CB6" w:rsidP="00DE582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(g/L)</w:t>
            </w:r>
          </w:p>
        </w:tc>
      </w:tr>
      <w:tr w:rsidR="00967CB6" w:rsidRPr="00967CB6" w14:paraId="5B637524" w14:textId="77777777" w:rsidTr="00D87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Merge w:val="restart"/>
            <w:hideMark/>
          </w:tcPr>
          <w:p w14:paraId="4F7AF73B" w14:textId="77777777" w:rsidR="00967CB6" w:rsidRPr="00967CB6" w:rsidRDefault="00967CB6" w:rsidP="00DE582A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150</w:t>
            </w:r>
          </w:p>
        </w:tc>
        <w:tc>
          <w:tcPr>
            <w:tcW w:w="710" w:type="pct"/>
            <w:hideMark/>
          </w:tcPr>
          <w:p w14:paraId="3B6B7E68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D5A</w:t>
            </w:r>
          </w:p>
        </w:tc>
        <w:tc>
          <w:tcPr>
            <w:tcW w:w="956" w:type="pct"/>
            <w:hideMark/>
          </w:tcPr>
          <w:p w14:paraId="25DD2BCE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70.63</w:t>
            </w:r>
          </w:p>
        </w:tc>
        <w:tc>
          <w:tcPr>
            <w:tcW w:w="1190" w:type="pct"/>
          </w:tcPr>
          <w:p w14:paraId="30E65760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90</w:t>
            </w:r>
          </w:p>
        </w:tc>
        <w:tc>
          <w:tcPr>
            <w:tcW w:w="1188" w:type="pct"/>
          </w:tcPr>
          <w:p w14:paraId="0FB2DA0A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0.15</w:t>
            </w:r>
          </w:p>
        </w:tc>
      </w:tr>
      <w:tr w:rsidR="00967CB6" w:rsidRPr="00967CB6" w14:paraId="15934909" w14:textId="77777777" w:rsidTr="00D87C3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Merge/>
            <w:hideMark/>
          </w:tcPr>
          <w:p w14:paraId="1191D92C" w14:textId="77777777" w:rsidR="00967CB6" w:rsidRPr="00967CB6" w:rsidRDefault="00967CB6" w:rsidP="00DE582A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0" w:type="pct"/>
            <w:hideMark/>
          </w:tcPr>
          <w:p w14:paraId="23452076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CBS 6556</w:t>
            </w:r>
          </w:p>
        </w:tc>
        <w:tc>
          <w:tcPr>
            <w:tcW w:w="956" w:type="pct"/>
            <w:hideMark/>
          </w:tcPr>
          <w:p w14:paraId="2DFB208A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66.23</w:t>
            </w:r>
          </w:p>
        </w:tc>
        <w:tc>
          <w:tcPr>
            <w:tcW w:w="1190" w:type="pct"/>
          </w:tcPr>
          <w:p w14:paraId="161C2786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86.08</w:t>
            </w:r>
          </w:p>
        </w:tc>
        <w:tc>
          <w:tcPr>
            <w:tcW w:w="1188" w:type="pct"/>
          </w:tcPr>
          <w:p w14:paraId="51250DE7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13.63</w:t>
            </w:r>
          </w:p>
        </w:tc>
      </w:tr>
      <w:tr w:rsidR="00967CB6" w:rsidRPr="00967CB6" w14:paraId="11DD9D3E" w14:textId="77777777" w:rsidTr="00D87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Merge w:val="restart"/>
            <w:hideMark/>
          </w:tcPr>
          <w:p w14:paraId="4E65AA3F" w14:textId="77777777" w:rsidR="00967CB6" w:rsidRPr="00967CB6" w:rsidRDefault="00967CB6" w:rsidP="00DE582A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180</w:t>
            </w:r>
          </w:p>
        </w:tc>
        <w:tc>
          <w:tcPr>
            <w:tcW w:w="710" w:type="pct"/>
            <w:hideMark/>
          </w:tcPr>
          <w:p w14:paraId="2D4113C5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D5A</w:t>
            </w:r>
          </w:p>
        </w:tc>
        <w:tc>
          <w:tcPr>
            <w:tcW w:w="956" w:type="pct"/>
            <w:hideMark/>
          </w:tcPr>
          <w:p w14:paraId="34A04116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84.39</w:t>
            </w:r>
          </w:p>
        </w:tc>
        <w:tc>
          <w:tcPr>
            <w:tcW w:w="1190" w:type="pct"/>
          </w:tcPr>
          <w:p w14:paraId="02EDBEA4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90</w:t>
            </w:r>
          </w:p>
        </w:tc>
        <w:tc>
          <w:tcPr>
            <w:tcW w:w="1188" w:type="pct"/>
          </w:tcPr>
          <w:p w14:paraId="75B73E4A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0.15</w:t>
            </w:r>
          </w:p>
        </w:tc>
      </w:tr>
      <w:tr w:rsidR="00967CB6" w:rsidRPr="00967CB6" w14:paraId="5C320646" w14:textId="77777777" w:rsidTr="00D87C3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Merge/>
            <w:hideMark/>
          </w:tcPr>
          <w:p w14:paraId="7DE5FD68" w14:textId="77777777" w:rsidR="00967CB6" w:rsidRPr="00967CB6" w:rsidRDefault="00967CB6" w:rsidP="00DE582A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0" w:type="pct"/>
            <w:hideMark/>
          </w:tcPr>
          <w:p w14:paraId="7B376D39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CBS 6556</w:t>
            </w:r>
          </w:p>
        </w:tc>
        <w:tc>
          <w:tcPr>
            <w:tcW w:w="956" w:type="pct"/>
            <w:hideMark/>
          </w:tcPr>
          <w:p w14:paraId="18661A06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73.51</w:t>
            </w:r>
          </w:p>
        </w:tc>
        <w:tc>
          <w:tcPr>
            <w:tcW w:w="1190" w:type="pct"/>
          </w:tcPr>
          <w:p w14:paraId="20010477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79.20</w:t>
            </w:r>
          </w:p>
        </w:tc>
        <w:tc>
          <w:tcPr>
            <w:tcW w:w="1188" w:type="pct"/>
          </w:tcPr>
          <w:p w14:paraId="62150A1E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37.33</w:t>
            </w:r>
          </w:p>
        </w:tc>
      </w:tr>
      <w:tr w:rsidR="00967CB6" w:rsidRPr="00967CB6" w14:paraId="331AAC7D" w14:textId="77777777" w:rsidTr="00D87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Merge w:val="restart"/>
            <w:hideMark/>
          </w:tcPr>
          <w:p w14:paraId="0627A26B" w14:textId="77777777" w:rsidR="00967CB6" w:rsidRPr="00967CB6" w:rsidRDefault="00967CB6" w:rsidP="00DE582A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200</w:t>
            </w:r>
          </w:p>
        </w:tc>
        <w:tc>
          <w:tcPr>
            <w:tcW w:w="710" w:type="pct"/>
            <w:hideMark/>
          </w:tcPr>
          <w:p w14:paraId="398EA76E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D5A</w:t>
            </w:r>
          </w:p>
        </w:tc>
        <w:tc>
          <w:tcPr>
            <w:tcW w:w="956" w:type="pct"/>
            <w:hideMark/>
          </w:tcPr>
          <w:p w14:paraId="30BA0885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81.09</w:t>
            </w:r>
          </w:p>
        </w:tc>
        <w:tc>
          <w:tcPr>
            <w:tcW w:w="1190" w:type="pct"/>
          </w:tcPr>
          <w:p w14:paraId="6BE59CD2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78.33</w:t>
            </w:r>
          </w:p>
        </w:tc>
        <w:tc>
          <w:tcPr>
            <w:tcW w:w="1188" w:type="pct"/>
          </w:tcPr>
          <w:p w14:paraId="62BE2191" w14:textId="77777777" w:rsidR="00967CB6" w:rsidRPr="00967CB6" w:rsidRDefault="00967CB6" w:rsidP="00DE582A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42.62</w:t>
            </w:r>
          </w:p>
        </w:tc>
      </w:tr>
      <w:tr w:rsidR="00967CB6" w:rsidRPr="00967CB6" w14:paraId="1E68B5BE" w14:textId="77777777" w:rsidTr="00D87C3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Merge/>
            <w:hideMark/>
          </w:tcPr>
          <w:p w14:paraId="21581812" w14:textId="77777777" w:rsidR="00967CB6" w:rsidRPr="00967CB6" w:rsidRDefault="00967CB6" w:rsidP="00DE582A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0" w:type="pct"/>
            <w:hideMark/>
          </w:tcPr>
          <w:p w14:paraId="4BA02A27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CBS 6556</w:t>
            </w:r>
          </w:p>
        </w:tc>
        <w:tc>
          <w:tcPr>
            <w:tcW w:w="956" w:type="pct"/>
            <w:hideMark/>
          </w:tcPr>
          <w:p w14:paraId="5A7DFC2C" w14:textId="29412BA6" w:rsidR="00967CB6" w:rsidRPr="00967CB6" w:rsidRDefault="00CA6B7A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9.98</w:t>
            </w:r>
          </w:p>
        </w:tc>
        <w:tc>
          <w:tcPr>
            <w:tcW w:w="1190" w:type="pct"/>
          </w:tcPr>
          <w:p w14:paraId="2E40144E" w14:textId="77777777" w:rsidR="00967CB6" w:rsidRPr="00967CB6" w:rsidRDefault="00967CB6" w:rsidP="00DE582A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77.91</w:t>
            </w:r>
          </w:p>
        </w:tc>
        <w:tc>
          <w:tcPr>
            <w:tcW w:w="1188" w:type="pct"/>
          </w:tcPr>
          <w:p w14:paraId="6B57B286" w14:textId="77777777" w:rsidR="00967CB6" w:rsidRPr="00967CB6" w:rsidRDefault="00967CB6" w:rsidP="00DE582A">
            <w:pPr>
              <w:keepNext/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67CB6">
              <w:rPr>
                <w:rFonts w:ascii="Times New Roman" w:hAnsi="Times New Roman" w:cs="Times New Roman"/>
                <w:i/>
                <w:iCs/>
              </w:rPr>
              <w:t>48.35</w:t>
            </w:r>
          </w:p>
        </w:tc>
      </w:tr>
    </w:tbl>
    <w:p w14:paraId="321105A1" w14:textId="77777777" w:rsidR="00126573" w:rsidRDefault="00126573" w:rsidP="00DE582A">
      <w:pPr>
        <w:pStyle w:val="Caption"/>
        <w:keepNext/>
        <w:spacing w:line="480" w:lineRule="auto"/>
        <w:jc w:val="both"/>
      </w:pPr>
    </w:p>
    <w:p w14:paraId="44FDC48B" w14:textId="77777777" w:rsidR="00A82F89" w:rsidRDefault="00A82F89" w:rsidP="00DE582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br w:type="page"/>
      </w:r>
    </w:p>
    <w:p w14:paraId="5211AF87" w14:textId="4A8DA502" w:rsidR="00126573" w:rsidRPr="00A82F89" w:rsidRDefault="00A82F89" w:rsidP="00DE582A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</w: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2565F7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="00126573"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E58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126573" w:rsidRPr="00CB20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8F4B0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eak e</w:t>
      </w:r>
      <w:r w:rsidR="00271DB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hanol concentrations and yields </w:t>
      </w:r>
      <w:r w:rsidR="00A323A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long with the time of occurrence </w:t>
      </w:r>
      <w:r w:rsidR="00271DB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nd glucose concentrations </w:t>
      </w:r>
      <w:r w:rsidR="00A323A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t the end of fermentation </w:t>
      </w:r>
      <w:r w:rsidR="00271DB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sulting from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pplication of </w:t>
      </w:r>
      <w:r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5A at 37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°C and CBS 6556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t 37 and </w:t>
      </w:r>
      <w:r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43 °C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o </w:t>
      </w:r>
      <w:r w:rsidR="00126573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S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f CELF pretreated solids </w:t>
      </w:r>
      <w:r w:rsidR="00A141B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t 13, 17, and 20 wt%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olids </w:t>
      </w:r>
      <w:r w:rsidR="00A141B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loading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nd corresponding</w:t>
      </w:r>
      <w:r w:rsidR="00FF254E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glucan </w:t>
      </w:r>
      <w:r w:rsidR="00A141B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levels</w:t>
      </w:r>
      <w:r w:rsidR="00FF254E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using Cellic® CTec2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nzyme </w:t>
      </w:r>
      <w:r w:rsidR="00FF254E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 loading of</w:t>
      </w:r>
      <w:r w:rsidR="00FF254E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15 mg protein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/</w:t>
      </w:r>
      <w:r w:rsidR="00FF254E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g glucan in raw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</w:t>
      </w:r>
      <w:r w:rsidR="00FF254E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plar</w:t>
      </w:r>
      <w:r w:rsidR="009D1F4F" w:rsidRPr="00A82F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</w:p>
    <w:tbl>
      <w:tblPr>
        <w:tblStyle w:val="PlainTable2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998"/>
        <w:gridCol w:w="705"/>
        <w:gridCol w:w="791"/>
        <w:gridCol w:w="1475"/>
        <w:gridCol w:w="1304"/>
        <w:gridCol w:w="1532"/>
        <w:gridCol w:w="1448"/>
      </w:tblGrid>
      <w:tr w:rsidR="00A141B7" w:rsidRPr="00FF254E" w14:paraId="0E13B09A" w14:textId="77777777" w:rsidTr="009D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7F7F7F" w:themeColor="text1" w:themeTint="80"/>
              <w:right w:val="nil"/>
            </w:tcBorders>
            <w:hideMark/>
          </w:tcPr>
          <w:p w14:paraId="0B87B72C" w14:textId="06B50DA0" w:rsidR="009D1F4F" w:rsidRPr="00FF254E" w:rsidRDefault="009D1F4F" w:rsidP="00DE582A">
            <w:pPr>
              <w:pStyle w:val="Caption"/>
              <w:spacing w:after="0"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nsoluble </w:t>
            </w:r>
            <w:r w:rsidR="00A141B7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olid loading </w:t>
            </w: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wt%)</w:t>
            </w:r>
          </w:p>
        </w:tc>
        <w:tc>
          <w:tcPr>
            <w:tcW w:w="567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8AC063" w14:textId="0A667950" w:rsidR="009D1F4F" w:rsidRPr="00FF254E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lucan </w:t>
            </w:r>
            <w:r w:rsidR="00A141B7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loading </w:t>
            </w: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wt%)</w:t>
            </w:r>
          </w:p>
        </w:tc>
        <w:tc>
          <w:tcPr>
            <w:tcW w:w="41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6039904" w14:textId="77777777" w:rsidR="009D1F4F" w:rsidRPr="00FF254E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ast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311FC75" w14:textId="77777777" w:rsidR="009D1F4F" w:rsidRPr="00FF254E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emp.</w:t>
            </w:r>
          </w:p>
          <w:p w14:paraId="040ECB5B" w14:textId="77777777" w:rsidR="009D1F4F" w:rsidRPr="00FF254E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°C)</w:t>
            </w:r>
          </w:p>
        </w:tc>
        <w:tc>
          <w:tcPr>
            <w:tcW w:w="55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69C1409" w14:textId="4190559E" w:rsidR="009D1F4F" w:rsidRPr="00FF254E" w:rsidRDefault="00225497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eak </w:t>
            </w:r>
            <w:r w:rsidR="009D1F4F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thanol </w:t>
            </w:r>
            <w:r w:rsidR="00A141B7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nc</w:t>
            </w:r>
            <w:r w:rsidR="00A141B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ntration</w:t>
            </w:r>
            <w:r w:rsidR="009D1F4F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g/L)</w:t>
            </w:r>
          </w:p>
        </w:tc>
        <w:tc>
          <w:tcPr>
            <w:tcW w:w="73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B97D07" w14:textId="72A30FAB" w:rsidR="009D1F4F" w:rsidRPr="00FF254E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  <w:t xml:space="preserve">Percent </w:t>
            </w:r>
            <w:r w:rsidR="00A141B7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heoretical ethanol </w:t>
            </w: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ield (%)</w:t>
            </w:r>
          </w:p>
        </w:tc>
        <w:tc>
          <w:tcPr>
            <w:tcW w:w="852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DE838F6" w14:textId="4F812FC2" w:rsidR="00A141B7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Fermentation </w:t>
            </w:r>
            <w:r w:rsidR="00A141B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ime</w:t>
            </w:r>
            <w:r w:rsidR="00FC5EC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orresponding to the peak titer</w:t>
            </w:r>
          </w:p>
          <w:p w14:paraId="12016B4C" w14:textId="15A9CB48" w:rsidR="009D1F4F" w:rsidRPr="00FF254E" w:rsidRDefault="009D1F4F" w:rsidP="00DE582A">
            <w:pPr>
              <w:pStyle w:val="Caption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days)</w:t>
            </w:r>
          </w:p>
        </w:tc>
        <w:tc>
          <w:tcPr>
            <w:tcW w:w="808" w:type="pct"/>
            <w:tcBorders>
              <w:top w:val="single" w:sz="4" w:space="0" w:color="7F7F7F" w:themeColor="text1" w:themeTint="80"/>
              <w:left w:val="nil"/>
            </w:tcBorders>
          </w:tcPr>
          <w:p w14:paraId="5B7E0F09" w14:textId="78D984DB" w:rsidR="009D1F4F" w:rsidRPr="00FF254E" w:rsidRDefault="009D1F4F" w:rsidP="00DE582A">
            <w:pPr>
              <w:pStyle w:val="Caption"/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lucose remaining </w:t>
            </w:r>
            <w:r w:rsidR="00FC5EC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 the end of 8 d</w:t>
            </w:r>
            <w:r w:rsidR="00591B9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ys</w:t>
            </w:r>
            <w:r w:rsidR="005E7AE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5E7AE9"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g/L)</w:t>
            </w:r>
          </w:p>
        </w:tc>
      </w:tr>
      <w:tr w:rsidR="00A141B7" w:rsidRPr="00FF254E" w14:paraId="2BEF6DED" w14:textId="77777777" w:rsidTr="009D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tcBorders>
              <w:right w:val="nil"/>
            </w:tcBorders>
            <w:hideMark/>
          </w:tcPr>
          <w:p w14:paraId="246ABFBD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hideMark/>
          </w:tcPr>
          <w:p w14:paraId="2E4A8D8D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410" w:type="pct"/>
            <w:tcBorders>
              <w:left w:val="nil"/>
              <w:right w:val="nil"/>
            </w:tcBorders>
            <w:hideMark/>
          </w:tcPr>
          <w:p w14:paraId="7D253688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5A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17A9F738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6E7DE3E7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.0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6E9CF679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9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16A86CFB" w14:textId="626A9D3A" w:rsidR="009D1F4F" w:rsidRPr="00FF254E" w:rsidRDefault="00B57BB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808" w:type="pct"/>
            <w:tcBorders>
              <w:left w:val="nil"/>
            </w:tcBorders>
          </w:tcPr>
          <w:p w14:paraId="566997BF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0</w:t>
            </w:r>
          </w:p>
        </w:tc>
      </w:tr>
      <w:tr w:rsidR="00A141B7" w:rsidRPr="00FF254E" w14:paraId="7B79DC0F" w14:textId="77777777" w:rsidTr="009D1F4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tcBorders>
              <w:right w:val="nil"/>
            </w:tcBorders>
            <w:hideMark/>
          </w:tcPr>
          <w:p w14:paraId="1B58FA63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7" w:type="pct"/>
            <w:vMerge/>
            <w:tcBorders>
              <w:left w:val="nil"/>
              <w:right w:val="nil"/>
            </w:tcBorders>
            <w:hideMark/>
          </w:tcPr>
          <w:p w14:paraId="3F8A60E9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10" w:type="pct"/>
            <w:vMerge w:val="restart"/>
            <w:tcBorders>
              <w:left w:val="nil"/>
              <w:right w:val="nil"/>
            </w:tcBorders>
            <w:hideMark/>
          </w:tcPr>
          <w:p w14:paraId="3AB4A648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BS 6556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3F5BF79E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46372B9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.8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4D90D6E3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6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4890ACCA" w14:textId="0932AA16" w:rsidR="009D1F4F" w:rsidRPr="00FF254E" w:rsidRDefault="00131F90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808" w:type="pct"/>
            <w:tcBorders>
              <w:left w:val="nil"/>
            </w:tcBorders>
          </w:tcPr>
          <w:p w14:paraId="7141918E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11.27</w:t>
            </w:r>
          </w:p>
        </w:tc>
      </w:tr>
      <w:tr w:rsidR="00A141B7" w:rsidRPr="00FF254E" w14:paraId="28E8A084" w14:textId="77777777" w:rsidTr="009D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tcBorders>
              <w:right w:val="nil"/>
            </w:tcBorders>
            <w:hideMark/>
          </w:tcPr>
          <w:p w14:paraId="0CFC25D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7" w:type="pct"/>
            <w:vMerge/>
            <w:tcBorders>
              <w:left w:val="nil"/>
              <w:right w:val="nil"/>
            </w:tcBorders>
            <w:hideMark/>
          </w:tcPr>
          <w:p w14:paraId="40434181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10" w:type="pct"/>
            <w:vMerge/>
            <w:tcBorders>
              <w:left w:val="nil"/>
              <w:right w:val="nil"/>
            </w:tcBorders>
            <w:hideMark/>
          </w:tcPr>
          <w:p w14:paraId="6F34BA64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4DF87F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1E6ED489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.0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1CDC5726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2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4C081C4E" w14:textId="7B418F9D" w:rsidR="009D1F4F" w:rsidRPr="00FF254E" w:rsidRDefault="00561BD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808" w:type="pct"/>
            <w:tcBorders>
              <w:left w:val="nil"/>
            </w:tcBorders>
          </w:tcPr>
          <w:p w14:paraId="6E32AB75" w14:textId="02D9E1AD" w:rsidR="009D1F4F" w:rsidRPr="00FF254E" w:rsidRDefault="002A5330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.62</w:t>
            </w:r>
          </w:p>
        </w:tc>
      </w:tr>
      <w:tr w:rsidR="00A141B7" w:rsidRPr="00FF254E" w14:paraId="3438B8BA" w14:textId="77777777" w:rsidTr="009D1F4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tcBorders>
              <w:right w:val="nil"/>
            </w:tcBorders>
            <w:hideMark/>
          </w:tcPr>
          <w:p w14:paraId="7F62A8E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hideMark/>
          </w:tcPr>
          <w:p w14:paraId="06F7055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410" w:type="pct"/>
            <w:tcBorders>
              <w:left w:val="nil"/>
              <w:right w:val="nil"/>
            </w:tcBorders>
            <w:hideMark/>
          </w:tcPr>
          <w:p w14:paraId="4D9540B6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5A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71E058F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46C2B7B4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8.21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370E4D7B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6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ABF4066" w14:textId="2DAEE5F7" w:rsidR="009D1F4F" w:rsidRPr="00FF254E" w:rsidRDefault="00BA6B9C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808" w:type="pct"/>
            <w:tcBorders>
              <w:left w:val="nil"/>
            </w:tcBorders>
          </w:tcPr>
          <w:p w14:paraId="5616654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5.26</w:t>
            </w:r>
          </w:p>
        </w:tc>
      </w:tr>
      <w:tr w:rsidR="00A141B7" w:rsidRPr="00FF254E" w14:paraId="3D1459F6" w14:textId="77777777" w:rsidTr="009D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tcBorders>
              <w:right w:val="nil"/>
            </w:tcBorders>
            <w:hideMark/>
          </w:tcPr>
          <w:p w14:paraId="7F13802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7" w:type="pct"/>
            <w:vMerge/>
            <w:tcBorders>
              <w:left w:val="nil"/>
              <w:right w:val="nil"/>
            </w:tcBorders>
            <w:hideMark/>
          </w:tcPr>
          <w:p w14:paraId="2A29189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10" w:type="pct"/>
            <w:vMerge w:val="restart"/>
            <w:tcBorders>
              <w:left w:val="nil"/>
              <w:right w:val="nil"/>
            </w:tcBorders>
            <w:hideMark/>
          </w:tcPr>
          <w:p w14:paraId="05A01A77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BS 6556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6A240C03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03EDC58E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.0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53C092BB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9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1DC9E7F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5</w:t>
            </w:r>
          </w:p>
        </w:tc>
        <w:tc>
          <w:tcPr>
            <w:tcW w:w="808" w:type="pct"/>
            <w:tcBorders>
              <w:left w:val="nil"/>
            </w:tcBorders>
          </w:tcPr>
          <w:p w14:paraId="65D525B4" w14:textId="72782178" w:rsidR="009D1F4F" w:rsidRPr="00FF254E" w:rsidRDefault="00F85AF3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25.47</w:t>
            </w:r>
          </w:p>
        </w:tc>
      </w:tr>
      <w:tr w:rsidR="00A141B7" w:rsidRPr="00FF254E" w14:paraId="66530F18" w14:textId="77777777" w:rsidTr="009D1F4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tcBorders>
              <w:right w:val="nil"/>
            </w:tcBorders>
            <w:hideMark/>
          </w:tcPr>
          <w:p w14:paraId="50CBF79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7" w:type="pct"/>
            <w:vMerge/>
            <w:tcBorders>
              <w:left w:val="nil"/>
              <w:right w:val="nil"/>
            </w:tcBorders>
            <w:hideMark/>
          </w:tcPr>
          <w:p w14:paraId="3BE6A27E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10" w:type="pct"/>
            <w:vMerge/>
            <w:tcBorders>
              <w:left w:val="nil"/>
              <w:right w:val="nil"/>
            </w:tcBorders>
            <w:hideMark/>
          </w:tcPr>
          <w:p w14:paraId="19F4838F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467B8E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2A2C3E7F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4.7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7E664EC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5E9DEF2" w14:textId="39D9BF15" w:rsidR="009D1F4F" w:rsidRPr="00FF254E" w:rsidRDefault="00561BD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808" w:type="pct"/>
            <w:tcBorders>
              <w:left w:val="nil"/>
            </w:tcBorders>
          </w:tcPr>
          <w:p w14:paraId="681AC70C" w14:textId="54A60060" w:rsidR="009D1F4F" w:rsidRPr="00FF254E" w:rsidRDefault="003B332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.00</w:t>
            </w:r>
          </w:p>
        </w:tc>
      </w:tr>
      <w:tr w:rsidR="00A141B7" w:rsidRPr="00FF254E" w14:paraId="731AC301" w14:textId="77777777" w:rsidTr="009D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tcBorders>
              <w:right w:val="nil"/>
            </w:tcBorders>
            <w:hideMark/>
          </w:tcPr>
          <w:p w14:paraId="1B76EF9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hideMark/>
          </w:tcPr>
          <w:p w14:paraId="3CD29F4B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</w:t>
            </w:r>
          </w:p>
        </w:tc>
        <w:tc>
          <w:tcPr>
            <w:tcW w:w="410" w:type="pct"/>
            <w:tcBorders>
              <w:left w:val="nil"/>
              <w:right w:val="nil"/>
            </w:tcBorders>
            <w:hideMark/>
          </w:tcPr>
          <w:p w14:paraId="7735CA7F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5A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65A66A9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3C52FD0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.0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56C24398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5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75A80BB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7</w:t>
            </w:r>
          </w:p>
        </w:tc>
        <w:tc>
          <w:tcPr>
            <w:tcW w:w="808" w:type="pct"/>
            <w:tcBorders>
              <w:left w:val="nil"/>
            </w:tcBorders>
          </w:tcPr>
          <w:p w14:paraId="4AD5473D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6.96</w:t>
            </w:r>
          </w:p>
        </w:tc>
      </w:tr>
      <w:tr w:rsidR="00A141B7" w:rsidRPr="00FF254E" w14:paraId="1EC6734E" w14:textId="77777777" w:rsidTr="009D1F4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tcBorders>
              <w:right w:val="nil"/>
            </w:tcBorders>
            <w:hideMark/>
          </w:tcPr>
          <w:p w14:paraId="64B7E104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7" w:type="pct"/>
            <w:vMerge/>
            <w:tcBorders>
              <w:left w:val="nil"/>
              <w:right w:val="nil"/>
            </w:tcBorders>
            <w:hideMark/>
          </w:tcPr>
          <w:p w14:paraId="7D4046C4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10" w:type="pct"/>
            <w:vMerge w:val="restart"/>
            <w:tcBorders>
              <w:left w:val="nil"/>
              <w:right w:val="nil"/>
            </w:tcBorders>
            <w:hideMark/>
          </w:tcPr>
          <w:p w14:paraId="25E7D81F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BS 6556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4A5AEE1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1D6D81A4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2.0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0D131F69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1A8C6C7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3</w:t>
            </w:r>
          </w:p>
        </w:tc>
        <w:tc>
          <w:tcPr>
            <w:tcW w:w="808" w:type="pct"/>
            <w:tcBorders>
              <w:left w:val="nil"/>
            </w:tcBorders>
          </w:tcPr>
          <w:p w14:paraId="32DE8CA5" w14:textId="2EBEDDBD" w:rsidR="009D1F4F" w:rsidRPr="00FF254E" w:rsidRDefault="00D50551" w:rsidP="00DE582A">
            <w:pPr>
              <w:pStyle w:val="Caption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28.93</w:t>
            </w:r>
          </w:p>
        </w:tc>
      </w:tr>
      <w:tr w:rsidR="00A141B7" w:rsidRPr="00FF254E" w14:paraId="4BA083E1" w14:textId="77777777" w:rsidTr="009D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tcBorders>
              <w:right w:val="nil"/>
            </w:tcBorders>
            <w:hideMark/>
          </w:tcPr>
          <w:p w14:paraId="3E423740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7" w:type="pct"/>
            <w:vMerge/>
            <w:tcBorders>
              <w:left w:val="nil"/>
              <w:right w:val="nil"/>
            </w:tcBorders>
            <w:hideMark/>
          </w:tcPr>
          <w:p w14:paraId="0D4E69C5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10" w:type="pct"/>
            <w:vMerge/>
            <w:tcBorders>
              <w:left w:val="nil"/>
              <w:right w:val="nil"/>
            </w:tcBorders>
            <w:hideMark/>
          </w:tcPr>
          <w:p w14:paraId="143C640A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6BD69352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</w:t>
            </w: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21DE99C4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.00</w:t>
            </w:r>
          </w:p>
        </w:tc>
        <w:tc>
          <w:tcPr>
            <w:tcW w:w="730" w:type="pct"/>
            <w:tcBorders>
              <w:left w:val="nil"/>
              <w:right w:val="nil"/>
            </w:tcBorders>
            <w:hideMark/>
          </w:tcPr>
          <w:p w14:paraId="73BDBA1C" w14:textId="77777777" w:rsidR="009D1F4F" w:rsidRPr="00FF254E" w:rsidRDefault="009D1F4F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F25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5099B011" w14:textId="12A5E791" w:rsidR="009D1F4F" w:rsidRPr="00FF254E" w:rsidRDefault="00E42505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808" w:type="pct"/>
            <w:tcBorders>
              <w:left w:val="nil"/>
            </w:tcBorders>
          </w:tcPr>
          <w:p w14:paraId="33046B98" w14:textId="07B52396" w:rsidR="009D1F4F" w:rsidRPr="00FF254E" w:rsidRDefault="00E42505" w:rsidP="00DE582A">
            <w:pPr>
              <w:pStyle w:val="Caption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.57</w:t>
            </w:r>
          </w:p>
        </w:tc>
      </w:tr>
    </w:tbl>
    <w:p w14:paraId="67F02A86" w14:textId="77777777" w:rsidR="00A23B59" w:rsidRDefault="00A23B59" w:rsidP="00DE582A">
      <w:pPr>
        <w:spacing w:line="480" w:lineRule="auto"/>
      </w:pPr>
    </w:p>
    <w:p w14:paraId="048EDB20" w14:textId="40222773" w:rsidR="00164244" w:rsidRDefault="00234907" w:rsidP="00DE582A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4E54CFDE" wp14:editId="5EAB5378">
            <wp:extent cx="5943600" cy="4154805"/>
            <wp:effectExtent l="0" t="0" r="0" b="0"/>
            <wp:docPr id="1" name="Picture 1" descr="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F74A0" w14:textId="77777777" w:rsidR="00767A15" w:rsidRPr="006D14E5" w:rsidRDefault="00164244" w:rsidP="00DE582A">
      <w:pPr>
        <w:pStyle w:val="Caption"/>
        <w:spacing w:line="480" w:lineRule="auto"/>
        <w:rPr>
          <w:lang w:val="de-DE"/>
        </w:rPr>
      </w:pPr>
      <w:r w:rsidRPr="00DE582A">
        <w:rPr>
          <w:rFonts w:ascii="Times New Roman" w:hAnsi="Times New Roman" w:cs="Times New Roman"/>
          <w:b/>
          <w:bCs/>
          <w:i w:val="0"/>
          <w:color w:val="auto"/>
          <w:sz w:val="22"/>
        </w:rPr>
        <w:t xml:space="preserve">Figure </w:t>
      </w:r>
      <w:r w:rsidR="002565F7" w:rsidRPr="00DE582A">
        <w:rPr>
          <w:rFonts w:ascii="Times New Roman" w:hAnsi="Times New Roman" w:cs="Times New Roman"/>
          <w:b/>
          <w:bCs/>
          <w:i w:val="0"/>
          <w:color w:val="auto"/>
          <w:sz w:val="22"/>
        </w:rPr>
        <w:t>S</w:t>
      </w:r>
      <w:r w:rsidR="008B3ECB" w:rsidRPr="00DE582A">
        <w:rPr>
          <w:rFonts w:ascii="Times New Roman" w:hAnsi="Times New Roman" w:cs="Times New Roman"/>
          <w:b/>
          <w:bCs/>
          <w:i w:val="0"/>
          <w:color w:val="auto"/>
          <w:sz w:val="22"/>
        </w:rPr>
        <w:t>1</w:t>
      </w:r>
      <w:r w:rsidR="00E03696" w:rsidRPr="00DE582A">
        <w:rPr>
          <w:rFonts w:ascii="Times New Roman" w:hAnsi="Times New Roman" w:cs="Times New Roman"/>
          <w:b/>
          <w:bCs/>
          <w:i w:val="0"/>
          <w:color w:val="auto"/>
          <w:sz w:val="22"/>
        </w:rPr>
        <w:t>.</w:t>
      </w:r>
      <w:r w:rsidRPr="00164244">
        <w:rPr>
          <w:rFonts w:ascii="Times New Roman" w:hAnsi="Times New Roman" w:cs="Times New Roman"/>
          <w:i w:val="0"/>
          <w:color w:val="auto"/>
          <w:sz w:val="22"/>
        </w:rPr>
        <w:t xml:space="preserve"> </w:t>
      </w:r>
      <w:r w:rsidR="00767A15">
        <w:rPr>
          <w:rFonts w:ascii="Times New Roman" w:hAnsi="Times New Roman" w:cs="Times New Roman"/>
          <w:i w:val="0"/>
          <w:color w:val="auto"/>
          <w:sz w:val="24"/>
          <w:szCs w:val="24"/>
        </w:rPr>
        <w:t>Glycerol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ncentrations (g/L) produced during SSF of CELF pretreated poplar solids by </w:t>
      </w:r>
      <w:r w:rsidR="00767A15" w:rsidRPr="006D14E5">
        <w:rPr>
          <w:rFonts w:ascii="Times New Roman" w:hAnsi="Times New Roman" w:cs="Times New Roman"/>
          <w:color w:val="auto"/>
          <w:sz w:val="24"/>
          <w:szCs w:val="24"/>
        </w:rPr>
        <w:t>S. cerevisiae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D5A) at 37 °C (top layer in blue) at glucan loadings of 11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a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, 15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b</w:t>
      </w:r>
      <w:proofErr w:type="gramStart"/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 ,</w:t>
      </w:r>
      <w:proofErr w:type="gramEnd"/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18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c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wt% and </w:t>
      </w:r>
      <w:r w:rsidR="00767A15" w:rsidRPr="006D14E5">
        <w:rPr>
          <w:rFonts w:ascii="Times New Roman" w:hAnsi="Times New Roman" w:cs="Times New Roman"/>
          <w:color w:val="auto"/>
          <w:sz w:val="24"/>
          <w:szCs w:val="24"/>
        </w:rPr>
        <w:t xml:space="preserve">K. marxianus 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(CBS 6556) at 37 °C (middle layer in green) at glucan loadings of 11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d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, 15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e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 , and 18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f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 wt% and at glucan loadings of 11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g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, 15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h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>) , and 18 (</w:t>
      </w:r>
      <w:r w:rsidR="00767A15" w:rsidRPr="00767A15">
        <w:rPr>
          <w:rFonts w:ascii="Times New Roman" w:hAnsi="Times New Roman" w:cs="Times New Roman"/>
          <w:iCs w:val="0"/>
          <w:color w:val="auto"/>
          <w:sz w:val="24"/>
          <w:szCs w:val="24"/>
        </w:rPr>
        <w:t>i</w:t>
      </w:r>
      <w:r w:rsidR="00767A15" w:rsidRPr="006D14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wt% at 43 °C (bottom layer in red). </w:t>
      </w:r>
      <w:r w:rsidR="00767A15" w:rsidRPr="006D14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l the experiments were conducted at an enzyme loading of 15 mg protein/ per g glucan in raw poplar in a shake flask with a 25 mL working volume, in duplicates. Error bars indicated in the figure are standard deviation error bars among the duplicates.</w:t>
      </w:r>
    </w:p>
    <w:p w14:paraId="783EC2B6" w14:textId="77777777" w:rsidR="00A2367E" w:rsidRDefault="00A2367E" w:rsidP="00DE582A">
      <w:pPr>
        <w:pStyle w:val="Caption"/>
        <w:spacing w:line="480" w:lineRule="auto"/>
      </w:pPr>
    </w:p>
    <w:sectPr w:rsidR="00A2367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1C07D" w14:textId="77777777" w:rsidR="004C2C9F" w:rsidRDefault="004C2C9F" w:rsidP="00ED14D9">
      <w:pPr>
        <w:spacing w:after="0" w:line="240" w:lineRule="auto"/>
      </w:pPr>
      <w:r>
        <w:separator/>
      </w:r>
    </w:p>
  </w:endnote>
  <w:endnote w:type="continuationSeparator" w:id="0">
    <w:p w14:paraId="42E261C6" w14:textId="77777777" w:rsidR="004C2C9F" w:rsidRDefault="004C2C9F" w:rsidP="00ED1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963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D98EC" w14:textId="649B3688" w:rsidR="00ED14D9" w:rsidRDefault="00ED1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3C1C6" w14:textId="77777777" w:rsidR="00ED14D9" w:rsidRDefault="00ED1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F4CFE" w14:textId="77777777" w:rsidR="004C2C9F" w:rsidRDefault="004C2C9F" w:rsidP="00ED14D9">
      <w:pPr>
        <w:spacing w:after="0" w:line="240" w:lineRule="auto"/>
      </w:pPr>
      <w:r>
        <w:separator/>
      </w:r>
    </w:p>
  </w:footnote>
  <w:footnote w:type="continuationSeparator" w:id="0">
    <w:p w14:paraId="2B0A97E5" w14:textId="77777777" w:rsidR="004C2C9F" w:rsidRDefault="004C2C9F" w:rsidP="00ED1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3tDQH0qYWZuZGZko6SsGpxcWZ+XkgBYa1ACaceLksAAAA"/>
  </w:docVars>
  <w:rsids>
    <w:rsidRoot w:val="00967CB6"/>
    <w:rsid w:val="00023704"/>
    <w:rsid w:val="000268D8"/>
    <w:rsid w:val="00035C74"/>
    <w:rsid w:val="00095D97"/>
    <w:rsid w:val="000C7CBE"/>
    <w:rsid w:val="000D60CE"/>
    <w:rsid w:val="001079EC"/>
    <w:rsid w:val="00126573"/>
    <w:rsid w:val="00131F90"/>
    <w:rsid w:val="00164244"/>
    <w:rsid w:val="00225497"/>
    <w:rsid w:val="002303A9"/>
    <w:rsid w:val="00234907"/>
    <w:rsid w:val="002565F7"/>
    <w:rsid w:val="00271DB4"/>
    <w:rsid w:val="002A5330"/>
    <w:rsid w:val="002C0290"/>
    <w:rsid w:val="002E1A2F"/>
    <w:rsid w:val="003B332F"/>
    <w:rsid w:val="00430298"/>
    <w:rsid w:val="0043745C"/>
    <w:rsid w:val="004C2C9F"/>
    <w:rsid w:val="00561BDF"/>
    <w:rsid w:val="00591B98"/>
    <w:rsid w:val="005E7AE9"/>
    <w:rsid w:val="006208CA"/>
    <w:rsid w:val="0063501C"/>
    <w:rsid w:val="00643DD4"/>
    <w:rsid w:val="00767A15"/>
    <w:rsid w:val="00895DEF"/>
    <w:rsid w:val="008B3ECB"/>
    <w:rsid w:val="008F4B08"/>
    <w:rsid w:val="00905865"/>
    <w:rsid w:val="00967CB6"/>
    <w:rsid w:val="00983649"/>
    <w:rsid w:val="009B7670"/>
    <w:rsid w:val="009D14BC"/>
    <w:rsid w:val="009D1F4F"/>
    <w:rsid w:val="00A141B7"/>
    <w:rsid w:val="00A2367E"/>
    <w:rsid w:val="00A23B59"/>
    <w:rsid w:val="00A323A7"/>
    <w:rsid w:val="00A82F89"/>
    <w:rsid w:val="00AD10C5"/>
    <w:rsid w:val="00B57BBF"/>
    <w:rsid w:val="00BA6B9C"/>
    <w:rsid w:val="00BD5BCC"/>
    <w:rsid w:val="00C95763"/>
    <w:rsid w:val="00CA6B7A"/>
    <w:rsid w:val="00CB10E2"/>
    <w:rsid w:val="00CB2012"/>
    <w:rsid w:val="00CC0B75"/>
    <w:rsid w:val="00D50551"/>
    <w:rsid w:val="00D65FA7"/>
    <w:rsid w:val="00D977D2"/>
    <w:rsid w:val="00DC6D2D"/>
    <w:rsid w:val="00DE582A"/>
    <w:rsid w:val="00E03696"/>
    <w:rsid w:val="00E2682A"/>
    <w:rsid w:val="00E42505"/>
    <w:rsid w:val="00ED14D9"/>
    <w:rsid w:val="00F84AE5"/>
    <w:rsid w:val="00F85AF3"/>
    <w:rsid w:val="00FB7280"/>
    <w:rsid w:val="00FC5ECF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7B6F"/>
  <w15:chartTrackingRefBased/>
  <w15:docId w15:val="{C3E08665-0259-4D10-9E93-BA91EEF7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67C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236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23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F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F8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E1A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4D9"/>
  </w:style>
  <w:style w:type="paragraph" w:styleId="Footer">
    <w:name w:val="footer"/>
    <w:basedOn w:val="Normal"/>
    <w:link w:val="FooterChar"/>
    <w:uiPriority w:val="99"/>
    <w:unhideWhenUsed/>
    <w:rsid w:val="00ED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1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8</TotalTime>
  <Pages>3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E Riverside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engupta</dc:creator>
  <cp:keywords/>
  <dc:description/>
  <cp:lastModifiedBy>Charles C</cp:lastModifiedBy>
  <cp:revision>47</cp:revision>
  <dcterms:created xsi:type="dcterms:W3CDTF">2019-12-29T00:17:00Z</dcterms:created>
  <dcterms:modified xsi:type="dcterms:W3CDTF">2022-10-04T02:29:00Z</dcterms:modified>
</cp:coreProperties>
</file>